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043ED" w14:textId="01229C1C" w:rsidR="00D654F5" w:rsidRPr="00D654F5" w:rsidRDefault="00440225" w:rsidP="00EE2DF1">
      <w:pPr>
        <w:pStyle w:val="Heading2"/>
        <w:adjustRightInd w:val="0"/>
        <w:snapToGrid w:val="0"/>
        <w:spacing w:before="0" w:after="0" w:line="360" w:lineRule="exact"/>
        <w:contextualSpacing/>
        <w:rPr>
          <w:rFonts w:ascii="Times New Roman" w:hAnsi="Times New Roman" w:cs="Times New Roman"/>
          <w:sz w:val="32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24"/>
          <w:lang w:val="en-GB"/>
        </w:rPr>
        <w:t>Additional file</w:t>
      </w:r>
      <w:r w:rsidR="00D654F5" w:rsidRPr="00D654F5">
        <w:rPr>
          <w:rFonts w:ascii="Times New Roman" w:hAnsi="Times New Roman" w:cs="Times New Roman"/>
          <w:sz w:val="32"/>
          <w:szCs w:val="24"/>
          <w:lang w:val="en-GB"/>
        </w:rPr>
        <w:t xml:space="preserve"> 1 </w:t>
      </w:r>
      <w:bookmarkStart w:id="1" w:name="_Hlk82700736"/>
      <w:r w:rsidR="00D654F5" w:rsidRPr="00D654F5">
        <w:rPr>
          <w:rFonts w:ascii="Times New Roman" w:hAnsi="Times New Roman" w:cs="Times New Roman"/>
          <w:sz w:val="32"/>
          <w:szCs w:val="24"/>
          <w:lang w:val="en-GB"/>
        </w:rPr>
        <w:t>Demographic information questionnaire</w:t>
      </w:r>
      <w:bookmarkEnd w:id="1"/>
    </w:p>
    <w:p w14:paraId="4099507C" w14:textId="25ED07CF" w:rsidR="00CC5879" w:rsidRPr="00D654F5" w:rsidRDefault="00CC5879" w:rsidP="00EE2DF1">
      <w:pPr>
        <w:wordWrap/>
        <w:spacing w:after="0" w:line="360" w:lineRule="exact"/>
        <w:rPr>
          <w:rFonts w:ascii="Times New Roman" w:hAnsi="Times New Roman" w:cs="Times New Roman"/>
        </w:rPr>
      </w:pPr>
    </w:p>
    <w:p w14:paraId="3B6835E9" w14:textId="1EB17A04" w:rsidR="0097119D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b/>
          <w:lang w:eastAsia="zh-CN"/>
        </w:rPr>
      </w:pPr>
      <w:r w:rsidRPr="00D654F5">
        <w:rPr>
          <w:rFonts w:ascii="Times New Roman" w:eastAsia="等线" w:hAnsi="Times New Roman" w:cs="Times New Roman"/>
          <w:b/>
          <w:lang w:eastAsia="zh-CN"/>
        </w:rPr>
        <w:t xml:space="preserve">1. </w:t>
      </w:r>
      <w:r w:rsidR="0097119D" w:rsidRPr="00D654F5">
        <w:rPr>
          <w:rFonts w:ascii="Times New Roman" w:hAnsi="Times New Roman" w:cs="Times New Roman"/>
          <w:b/>
        </w:rPr>
        <w:t>Your age</w:t>
      </w:r>
      <w:r w:rsidR="00D654F5" w:rsidRPr="00D654F5">
        <w:rPr>
          <w:rFonts w:ascii="Times New Roman" w:hAnsi="Times New Roman" w:cs="Times New Roman"/>
          <w:b/>
        </w:rPr>
        <w:t xml:space="preserve"> </w:t>
      </w:r>
      <w:r w:rsidR="00D654F5">
        <w:rPr>
          <w:rFonts w:ascii="Times New Roman" w:hAnsi="Times New Roman" w:cs="Times New Roman"/>
          <w:b/>
        </w:rPr>
        <w:t>(years)</w:t>
      </w:r>
      <w:r w:rsidR="00D654F5" w:rsidRPr="00D654F5">
        <w:rPr>
          <w:rFonts w:ascii="Times New Roman" w:hAnsi="Times New Roman" w:cs="Times New Roman"/>
          <w:b/>
        </w:rPr>
        <w:t>:</w:t>
      </w:r>
    </w:p>
    <w:p w14:paraId="2531410A" w14:textId="529D6C55" w:rsidR="00D654F5" w:rsidRPr="00D654F5" w:rsidRDefault="00D654F5" w:rsidP="00D654F5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Pr="00D654F5">
        <w:rPr>
          <w:rFonts w:ascii="Times New Roman" w:hAnsi="Times New Roman" w:cs="Times New Roman"/>
        </w:rPr>
        <w:t>60-69</w:t>
      </w:r>
      <w:r w:rsidRPr="00D654F5">
        <w:rPr>
          <w:rFonts w:ascii="Times New Roman" w:hAnsi="Times New Roman" w:cs="Times New Roman"/>
        </w:rPr>
        <w:tab/>
      </w:r>
    </w:p>
    <w:p w14:paraId="6D98D953" w14:textId="51B3C4EF" w:rsidR="00D654F5" w:rsidRPr="00D654F5" w:rsidRDefault="00D654F5" w:rsidP="00D654F5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Pr="00D654F5">
        <w:rPr>
          <w:rFonts w:ascii="Times New Roman" w:hAnsi="Times New Roman" w:cs="Times New Roman"/>
        </w:rPr>
        <w:t>70-79</w:t>
      </w:r>
    </w:p>
    <w:p w14:paraId="7896EA46" w14:textId="19A2A3A7" w:rsidR="00D654F5" w:rsidRPr="00D654F5" w:rsidRDefault="00D654F5" w:rsidP="00D654F5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③</w:t>
      </w:r>
      <w:r w:rsidRPr="00D654F5">
        <w:rPr>
          <w:rFonts w:ascii="Times New Roman" w:eastAsia="SimSun" w:hAnsi="Times New Roman" w:cs="Times New Roman"/>
        </w:rPr>
        <w:t>≥80</w:t>
      </w:r>
    </w:p>
    <w:p w14:paraId="6ABDEC14" w14:textId="77777777" w:rsidR="00EE2DF1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b/>
          <w:lang w:eastAsia="zh-CN"/>
        </w:rPr>
      </w:pPr>
    </w:p>
    <w:p w14:paraId="68BC35CB" w14:textId="34B82D83" w:rsidR="00CC5879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  <w:r w:rsidRPr="00D654F5">
        <w:rPr>
          <w:rFonts w:ascii="Times New Roman" w:eastAsia="等线" w:hAnsi="Times New Roman" w:cs="Times New Roman"/>
          <w:b/>
          <w:lang w:eastAsia="zh-CN"/>
        </w:rPr>
        <w:t>2.</w:t>
      </w:r>
      <w:r w:rsidR="00486D2D">
        <w:rPr>
          <w:rFonts w:ascii="Times New Roman" w:hAnsi="Times New Roman" w:cs="Times New Roman"/>
          <w:b/>
        </w:rPr>
        <w:t>Sex</w:t>
      </w:r>
      <w:r w:rsidR="00CC5879" w:rsidRPr="00D654F5">
        <w:rPr>
          <w:rFonts w:ascii="Times New Roman" w:hAnsi="Times New Roman" w:cs="Times New Roman"/>
          <w:b/>
        </w:rPr>
        <w:t>:</w:t>
      </w:r>
    </w:p>
    <w:p w14:paraId="425ED140" w14:textId="77777777" w:rsid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CC5879" w:rsidRPr="00D654F5">
        <w:rPr>
          <w:rFonts w:ascii="Times New Roman" w:hAnsi="Times New Roman" w:cs="Times New Roman"/>
        </w:rPr>
        <w:t>Male</w:t>
      </w:r>
    </w:p>
    <w:p w14:paraId="216FE99D" w14:textId="58760306" w:rsidR="00CC5879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CC5879" w:rsidRPr="00D654F5">
        <w:rPr>
          <w:rFonts w:ascii="Times New Roman" w:hAnsi="Times New Roman" w:cs="Times New Roman"/>
        </w:rPr>
        <w:t>Female</w:t>
      </w:r>
    </w:p>
    <w:p w14:paraId="19C30C5C" w14:textId="77777777" w:rsidR="00EE2DF1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lang w:eastAsia="zh-CN"/>
        </w:rPr>
      </w:pPr>
    </w:p>
    <w:p w14:paraId="686DF6A0" w14:textId="5985CC87" w:rsidR="0097119D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</w:rPr>
      </w:pPr>
      <w:r w:rsidRPr="00D654F5">
        <w:rPr>
          <w:rFonts w:ascii="Times New Roman" w:hAnsi="Times New Roman" w:cs="Times New Roman"/>
          <w:b/>
        </w:rPr>
        <w:t>3.</w:t>
      </w:r>
      <w:r w:rsidR="0097119D" w:rsidRPr="00D654F5">
        <w:rPr>
          <w:rFonts w:ascii="Times New Roman" w:hAnsi="Times New Roman" w:cs="Times New Roman"/>
          <w:b/>
        </w:rPr>
        <w:t>Your residence:</w:t>
      </w:r>
    </w:p>
    <w:p w14:paraId="5D9B43DF" w14:textId="5A3D154B" w:rsidR="0097119D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EA4A23" w:rsidRPr="00D654F5">
        <w:rPr>
          <w:rFonts w:ascii="Times New Roman" w:hAnsi="Times New Roman" w:cs="Times New Roman"/>
        </w:rPr>
        <w:t>Urban</w:t>
      </w:r>
      <w:r w:rsidR="0097119D" w:rsidRPr="00D654F5">
        <w:rPr>
          <w:rFonts w:ascii="Times New Roman" w:hAnsi="Times New Roman" w:cs="Times New Roman"/>
        </w:rPr>
        <w:tab/>
      </w:r>
    </w:p>
    <w:p w14:paraId="2887A37F" w14:textId="719553C3" w:rsidR="0097119D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EA4A23" w:rsidRPr="00D654F5">
        <w:rPr>
          <w:rFonts w:ascii="Times New Roman" w:hAnsi="Times New Roman" w:cs="Times New Roman"/>
        </w:rPr>
        <w:t>Rural</w:t>
      </w:r>
    </w:p>
    <w:p w14:paraId="62CAD10F" w14:textId="77777777" w:rsidR="00EE2DF1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lang w:eastAsia="zh-CN"/>
        </w:rPr>
      </w:pPr>
    </w:p>
    <w:p w14:paraId="26828033" w14:textId="5891AC90" w:rsidR="00EA4A23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  <w:r w:rsidRPr="00D654F5">
        <w:rPr>
          <w:rFonts w:ascii="Times New Roman" w:hAnsi="Times New Roman" w:cs="Times New Roman"/>
          <w:b/>
        </w:rPr>
        <w:t>4.</w:t>
      </w:r>
      <w:r w:rsidR="00177C0A" w:rsidRPr="00D654F5">
        <w:rPr>
          <w:rFonts w:ascii="Times New Roman" w:hAnsi="Times New Roman" w:cs="Times New Roman"/>
          <w:b/>
        </w:rPr>
        <w:t xml:space="preserve"> </w:t>
      </w:r>
      <w:r w:rsidR="00D654F5" w:rsidRPr="00D654F5">
        <w:rPr>
          <w:rFonts w:ascii="Times New Roman" w:hAnsi="Times New Roman" w:cs="Times New Roman"/>
          <w:b/>
        </w:rPr>
        <w:t>Educational level</w:t>
      </w:r>
      <w:r w:rsidR="00EA4A23" w:rsidRPr="00D654F5">
        <w:rPr>
          <w:rFonts w:ascii="Times New Roman" w:hAnsi="Times New Roman" w:cs="Times New Roman"/>
          <w:b/>
        </w:rPr>
        <w:t>:</w:t>
      </w:r>
    </w:p>
    <w:p w14:paraId="777CD9A6" w14:textId="44BE6674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D654F5" w:rsidRPr="00D654F5">
        <w:rPr>
          <w:rFonts w:ascii="Times New Roman" w:hAnsi="Times New Roman" w:cs="Times New Roman"/>
        </w:rPr>
        <w:t>primary school and below</w:t>
      </w:r>
    </w:p>
    <w:p w14:paraId="0BB6AD32" w14:textId="79E2DCC2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D654F5" w:rsidRPr="00D654F5">
        <w:rPr>
          <w:rFonts w:ascii="Times New Roman" w:hAnsi="Times New Roman" w:cs="Times New Roman"/>
        </w:rPr>
        <w:t>junior middle school</w:t>
      </w:r>
    </w:p>
    <w:p w14:paraId="19A250DD" w14:textId="5C0D5B47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③</w:t>
      </w:r>
      <w:r w:rsidR="00D654F5" w:rsidRPr="00D654F5">
        <w:rPr>
          <w:rFonts w:ascii="Times New Roman" w:hAnsi="Times New Roman" w:cs="Times New Roman"/>
        </w:rPr>
        <w:t>high school</w:t>
      </w:r>
    </w:p>
    <w:p w14:paraId="51B107EA" w14:textId="74DCF76F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④</w:t>
      </w:r>
      <w:r w:rsidR="00D654F5" w:rsidRPr="00D654F5">
        <w:rPr>
          <w:rFonts w:ascii="Times New Roman" w:hAnsi="Times New Roman" w:cs="Times New Roman"/>
        </w:rPr>
        <w:t>university and above</w:t>
      </w:r>
    </w:p>
    <w:p w14:paraId="3091C1F6" w14:textId="77777777" w:rsidR="00EE2DF1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</w:p>
    <w:p w14:paraId="09926C94" w14:textId="5CDEE6C2" w:rsidR="00EA4A23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  <w:r w:rsidRPr="00D654F5">
        <w:rPr>
          <w:rFonts w:ascii="Times New Roman" w:hAnsi="Times New Roman" w:cs="Times New Roman"/>
          <w:b/>
        </w:rPr>
        <w:t>5.</w:t>
      </w:r>
      <w:r w:rsidR="00D654F5">
        <w:rPr>
          <w:rFonts w:ascii="Times New Roman" w:hAnsi="Times New Roman" w:cs="Times New Roman"/>
          <w:b/>
        </w:rPr>
        <w:t>Marital status</w:t>
      </w:r>
      <w:r w:rsidR="00EA4A23" w:rsidRPr="00D654F5">
        <w:rPr>
          <w:rFonts w:ascii="Times New Roman" w:hAnsi="Times New Roman" w:cs="Times New Roman"/>
          <w:b/>
        </w:rPr>
        <w:t>:</w:t>
      </w:r>
    </w:p>
    <w:p w14:paraId="515C1573" w14:textId="57C9BD48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D654F5" w:rsidRPr="00D654F5">
        <w:rPr>
          <w:rFonts w:ascii="Times New Roman" w:hAnsi="Times New Roman" w:cs="Times New Roman" w:hint="eastAsia"/>
        </w:rPr>
        <w:t>U</w:t>
      </w:r>
      <w:r w:rsidR="00D654F5" w:rsidRPr="00D654F5">
        <w:rPr>
          <w:rFonts w:ascii="Times New Roman" w:hAnsi="Times New Roman" w:cs="Times New Roman"/>
        </w:rPr>
        <w:t xml:space="preserve">nmarried </w:t>
      </w:r>
    </w:p>
    <w:p w14:paraId="54AFB2A5" w14:textId="18F735A4" w:rsidR="00EA4A23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D654F5" w:rsidRPr="00D654F5">
        <w:rPr>
          <w:rFonts w:ascii="Times New Roman" w:hAnsi="Times New Roman" w:cs="Times New Roman" w:hint="eastAsia"/>
        </w:rPr>
        <w:t>M</w:t>
      </w:r>
      <w:r w:rsidR="00D654F5" w:rsidRPr="00D654F5">
        <w:rPr>
          <w:rFonts w:ascii="Times New Roman" w:hAnsi="Times New Roman" w:cs="Times New Roman"/>
        </w:rPr>
        <w:t xml:space="preserve">arried </w:t>
      </w:r>
    </w:p>
    <w:p w14:paraId="18CDF737" w14:textId="77777777" w:rsidR="00EE2DF1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lang w:eastAsia="zh-CN"/>
        </w:rPr>
      </w:pPr>
    </w:p>
    <w:p w14:paraId="1B72488F" w14:textId="4F59C14B" w:rsidR="00E430DE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  <w:r w:rsidRPr="00D654F5">
        <w:rPr>
          <w:rFonts w:ascii="Times New Roman" w:hAnsi="Times New Roman" w:cs="Times New Roman"/>
          <w:b/>
        </w:rPr>
        <w:t>6.</w:t>
      </w:r>
      <w:r w:rsidR="00D654F5" w:rsidRPr="00D654F5">
        <w:t xml:space="preserve"> </w:t>
      </w:r>
      <w:r w:rsidR="00D654F5" w:rsidRPr="00D654F5">
        <w:rPr>
          <w:rFonts w:ascii="Times New Roman" w:hAnsi="Times New Roman" w:cs="Times New Roman"/>
          <w:b/>
        </w:rPr>
        <w:t>What is your monthly</w:t>
      </w:r>
      <w:r w:rsidR="00D654F5">
        <w:rPr>
          <w:rFonts w:ascii="Times New Roman" w:hAnsi="Times New Roman" w:cs="Times New Roman"/>
          <w:b/>
        </w:rPr>
        <w:t xml:space="preserve"> family</w:t>
      </w:r>
      <w:r w:rsidR="00D654F5" w:rsidRPr="00D654F5">
        <w:rPr>
          <w:rFonts w:ascii="Times New Roman" w:hAnsi="Times New Roman" w:cs="Times New Roman"/>
          <w:b/>
        </w:rPr>
        <w:t xml:space="preserve"> income</w:t>
      </w:r>
      <w:r w:rsidR="00E430DE" w:rsidRPr="00D654F5">
        <w:rPr>
          <w:rFonts w:ascii="Times New Roman" w:hAnsi="Times New Roman" w:cs="Times New Roman"/>
          <w:b/>
        </w:rPr>
        <w:t>?</w:t>
      </w:r>
    </w:p>
    <w:p w14:paraId="0A56503F" w14:textId="02BD2378" w:rsidR="00E430DE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D654F5">
        <w:rPr>
          <w:rFonts w:ascii="Times New Roman" w:hAnsi="Times New Roman" w:cs="Times New Roman"/>
        </w:rPr>
        <w:t>&lt;5,000</w:t>
      </w:r>
    </w:p>
    <w:p w14:paraId="2C514081" w14:textId="32679F5C" w:rsidR="00E430DE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D654F5">
        <w:rPr>
          <w:rFonts w:ascii="Times New Roman" w:hAnsi="Times New Roman" w:cs="Times New Roman"/>
        </w:rPr>
        <w:t>5,000-10,000</w:t>
      </w:r>
    </w:p>
    <w:p w14:paraId="619E059D" w14:textId="54689DE5" w:rsidR="00E430DE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③</w:t>
      </w:r>
      <w:r w:rsidR="00E430DE" w:rsidRPr="00D654F5">
        <w:rPr>
          <w:rFonts w:ascii="Times New Roman" w:hAnsi="Times New Roman" w:cs="Times New Roman"/>
        </w:rPr>
        <w:t xml:space="preserve"> </w:t>
      </w:r>
      <w:r w:rsidR="00D654F5">
        <w:rPr>
          <w:rFonts w:ascii="Times New Roman" w:hAnsi="Times New Roman" w:cs="Times New Roman"/>
        </w:rPr>
        <w:t>&gt;10,000</w:t>
      </w:r>
    </w:p>
    <w:p w14:paraId="128BD097" w14:textId="77777777" w:rsidR="00EE2DF1" w:rsidRPr="00D654F5" w:rsidRDefault="00EE2DF1" w:rsidP="00EE2DF1">
      <w:pPr>
        <w:wordWrap/>
        <w:spacing w:after="0" w:line="360" w:lineRule="exact"/>
        <w:rPr>
          <w:rFonts w:ascii="Times New Roman" w:eastAsia="等线" w:hAnsi="Times New Roman" w:cs="Times New Roman"/>
          <w:lang w:eastAsia="zh-CN"/>
        </w:rPr>
      </w:pPr>
    </w:p>
    <w:p w14:paraId="60B020AA" w14:textId="1712C2ED" w:rsidR="00CC5879" w:rsidRPr="00D654F5" w:rsidRDefault="00EE2DF1" w:rsidP="00EE2DF1">
      <w:pPr>
        <w:wordWrap/>
        <w:spacing w:after="0" w:line="360" w:lineRule="exact"/>
        <w:rPr>
          <w:rFonts w:ascii="Times New Roman" w:hAnsi="Times New Roman" w:cs="Times New Roman"/>
          <w:b/>
        </w:rPr>
      </w:pPr>
      <w:r w:rsidRPr="00D654F5">
        <w:rPr>
          <w:rFonts w:ascii="Times New Roman" w:hAnsi="Times New Roman" w:cs="Times New Roman"/>
          <w:b/>
        </w:rPr>
        <w:t>7.</w:t>
      </w:r>
      <w:r w:rsidR="00E430DE" w:rsidRPr="00D654F5">
        <w:rPr>
          <w:rFonts w:ascii="Times New Roman" w:hAnsi="Times New Roman" w:cs="Times New Roman"/>
          <w:b/>
        </w:rPr>
        <w:t>How do you think your health status</w:t>
      </w:r>
      <w:r w:rsidR="00CC5879" w:rsidRPr="00D654F5">
        <w:rPr>
          <w:rFonts w:ascii="Times New Roman" w:hAnsi="Times New Roman" w:cs="Times New Roman"/>
          <w:b/>
        </w:rPr>
        <w:t xml:space="preserve">: </w:t>
      </w:r>
    </w:p>
    <w:p w14:paraId="5FE1F7DE" w14:textId="71A20E27" w:rsidR="00CC5879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①</w:t>
      </w:r>
      <w:r w:rsidR="00D654F5" w:rsidRPr="00D654F5">
        <w:rPr>
          <w:rFonts w:ascii="Times New Roman" w:hAnsi="Times New Roman" w:cs="Times New Roman" w:hint="eastAsia"/>
        </w:rPr>
        <w:t>P</w:t>
      </w:r>
      <w:r w:rsidR="00D654F5" w:rsidRPr="00D654F5">
        <w:rPr>
          <w:rFonts w:ascii="Times New Roman" w:hAnsi="Times New Roman" w:cs="Times New Roman"/>
        </w:rPr>
        <w:t>oor</w:t>
      </w:r>
      <w:r w:rsidR="00CC5879" w:rsidRPr="00D654F5">
        <w:rPr>
          <w:rFonts w:ascii="Times New Roman" w:hAnsi="Times New Roman" w:cs="Times New Roman"/>
        </w:rPr>
        <w:tab/>
      </w:r>
      <w:r w:rsidR="00CC5879" w:rsidRPr="00D654F5">
        <w:rPr>
          <w:rFonts w:ascii="Times New Roman" w:hAnsi="Times New Roman" w:cs="Times New Roman"/>
        </w:rPr>
        <w:tab/>
      </w:r>
      <w:r w:rsidR="00CC5879" w:rsidRPr="00D654F5">
        <w:rPr>
          <w:rFonts w:ascii="Times New Roman" w:hAnsi="Times New Roman" w:cs="Times New Roman"/>
        </w:rPr>
        <w:tab/>
        <w:t xml:space="preserve"> </w:t>
      </w:r>
    </w:p>
    <w:p w14:paraId="7AEEDEE1" w14:textId="452C8BD2" w:rsidR="00CC5879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②</w:t>
      </w:r>
      <w:r w:rsidR="00E430DE" w:rsidRPr="00D654F5">
        <w:rPr>
          <w:rFonts w:ascii="Times New Roman" w:hAnsi="Times New Roman" w:cs="Times New Roman"/>
        </w:rPr>
        <w:t>M</w:t>
      </w:r>
      <w:r w:rsidR="00D654F5">
        <w:rPr>
          <w:rFonts w:ascii="Times New Roman" w:hAnsi="Times New Roman" w:cs="Times New Roman"/>
        </w:rPr>
        <w:t>oderate</w:t>
      </w:r>
    </w:p>
    <w:p w14:paraId="6AFF614B" w14:textId="275F85F4" w:rsidR="00CC5879" w:rsidRPr="00D654F5" w:rsidRDefault="000B1B05" w:rsidP="00EE2DF1">
      <w:pPr>
        <w:wordWrap/>
        <w:spacing w:after="0" w:line="360" w:lineRule="exact"/>
        <w:ind w:firstLineChars="200" w:firstLine="400"/>
        <w:rPr>
          <w:rFonts w:ascii="Times New Roman" w:hAnsi="Times New Roman" w:cs="Times New Roman"/>
        </w:rPr>
      </w:pPr>
      <w:r w:rsidRPr="00D654F5">
        <w:rPr>
          <w:rFonts w:ascii="SimSun" w:eastAsia="SimSun" w:hAnsi="SimSun" w:cs="SimSun" w:hint="eastAsia"/>
        </w:rPr>
        <w:t>③</w:t>
      </w:r>
      <w:r w:rsidR="00D654F5">
        <w:rPr>
          <w:rFonts w:ascii="Times New Roman" w:hAnsi="Times New Roman" w:cs="Times New Roman"/>
        </w:rPr>
        <w:t>Good</w:t>
      </w:r>
      <w:r w:rsidR="00CC5879" w:rsidRPr="00D654F5">
        <w:rPr>
          <w:rFonts w:ascii="Times New Roman" w:hAnsi="Times New Roman" w:cs="Times New Roman"/>
        </w:rPr>
        <w:tab/>
      </w:r>
    </w:p>
    <w:sectPr w:rsidR="00CC5879" w:rsidRPr="00D654F5" w:rsidSect="00DE5FE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754F" w14:textId="77777777" w:rsidR="00743F7D" w:rsidRDefault="00743F7D" w:rsidP="00CC5879">
      <w:pPr>
        <w:spacing w:after="0" w:line="240" w:lineRule="auto"/>
      </w:pPr>
      <w:r>
        <w:separator/>
      </w:r>
    </w:p>
  </w:endnote>
  <w:endnote w:type="continuationSeparator" w:id="0">
    <w:p w14:paraId="19660B84" w14:textId="77777777" w:rsidR="00743F7D" w:rsidRDefault="00743F7D" w:rsidP="00CC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12906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30920" w14:textId="63FDBC9D" w:rsidR="00BA77DA" w:rsidRDefault="00BA77DA" w:rsidP="005920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2444D" w14:textId="77777777" w:rsidR="00BA77DA" w:rsidRDefault="00BA77DA" w:rsidP="00CC58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65292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FAC49" w14:textId="4DF19805" w:rsidR="00BA77DA" w:rsidRDefault="00BA77DA" w:rsidP="005920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022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863D70" w14:textId="77777777" w:rsidR="00BA77DA" w:rsidRDefault="00BA77DA" w:rsidP="00CC58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C8348" w14:textId="77777777" w:rsidR="00743F7D" w:rsidRDefault="00743F7D" w:rsidP="00CC5879">
      <w:pPr>
        <w:spacing w:after="0" w:line="240" w:lineRule="auto"/>
      </w:pPr>
      <w:r>
        <w:separator/>
      </w:r>
    </w:p>
  </w:footnote>
  <w:footnote w:type="continuationSeparator" w:id="0">
    <w:p w14:paraId="125A5DAD" w14:textId="77777777" w:rsidR="00743F7D" w:rsidRDefault="00743F7D" w:rsidP="00CC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03AA8"/>
    <w:multiLevelType w:val="multilevel"/>
    <w:tmpl w:val="50BE119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 w:hint="default"/>
        <w:color w:val="000000" w:themeColor="text1"/>
        <w:sz w:val="22"/>
        <w:szCs w:val="22"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1">
    <w:nsid w:val="6A79643B"/>
    <w:multiLevelType w:val="multilevel"/>
    <w:tmpl w:val="E0E699C4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5879"/>
    <w:rsid w:val="00000EB9"/>
    <w:rsid w:val="000108F3"/>
    <w:rsid w:val="00023EE1"/>
    <w:rsid w:val="000301C1"/>
    <w:rsid w:val="000403B2"/>
    <w:rsid w:val="000419A9"/>
    <w:rsid w:val="000439AF"/>
    <w:rsid w:val="00052194"/>
    <w:rsid w:val="0006270E"/>
    <w:rsid w:val="000629A7"/>
    <w:rsid w:val="00062B13"/>
    <w:rsid w:val="00065222"/>
    <w:rsid w:val="000654DE"/>
    <w:rsid w:val="00080B11"/>
    <w:rsid w:val="000852C4"/>
    <w:rsid w:val="0009336C"/>
    <w:rsid w:val="000B16FA"/>
    <w:rsid w:val="000B1B05"/>
    <w:rsid w:val="000B43B9"/>
    <w:rsid w:val="000E7007"/>
    <w:rsid w:val="000F22AB"/>
    <w:rsid w:val="000F5AD2"/>
    <w:rsid w:val="001079B4"/>
    <w:rsid w:val="0011219C"/>
    <w:rsid w:val="001237FD"/>
    <w:rsid w:val="00132C60"/>
    <w:rsid w:val="001361F4"/>
    <w:rsid w:val="00150A6A"/>
    <w:rsid w:val="00155311"/>
    <w:rsid w:val="001574FF"/>
    <w:rsid w:val="001657B9"/>
    <w:rsid w:val="00170A70"/>
    <w:rsid w:val="00177C0A"/>
    <w:rsid w:val="0018109D"/>
    <w:rsid w:val="00185198"/>
    <w:rsid w:val="001A1498"/>
    <w:rsid w:val="001C0EBD"/>
    <w:rsid w:val="001C4A26"/>
    <w:rsid w:val="001C7029"/>
    <w:rsid w:val="00203863"/>
    <w:rsid w:val="00211C0B"/>
    <w:rsid w:val="00211D3A"/>
    <w:rsid w:val="00213366"/>
    <w:rsid w:val="00214C9B"/>
    <w:rsid w:val="00242247"/>
    <w:rsid w:val="0025316E"/>
    <w:rsid w:val="002534EA"/>
    <w:rsid w:val="00263021"/>
    <w:rsid w:val="00287594"/>
    <w:rsid w:val="00293DB9"/>
    <w:rsid w:val="002A39E5"/>
    <w:rsid w:val="002A53A5"/>
    <w:rsid w:val="002A774B"/>
    <w:rsid w:val="002B5EE0"/>
    <w:rsid w:val="002C680D"/>
    <w:rsid w:val="002C680E"/>
    <w:rsid w:val="002E63CF"/>
    <w:rsid w:val="002F2BBF"/>
    <w:rsid w:val="00312FC0"/>
    <w:rsid w:val="00323766"/>
    <w:rsid w:val="00325C89"/>
    <w:rsid w:val="00333545"/>
    <w:rsid w:val="00335FBB"/>
    <w:rsid w:val="00343456"/>
    <w:rsid w:val="00356E3B"/>
    <w:rsid w:val="00360D89"/>
    <w:rsid w:val="00372239"/>
    <w:rsid w:val="0037729A"/>
    <w:rsid w:val="003978D9"/>
    <w:rsid w:val="003D53CE"/>
    <w:rsid w:val="003E081B"/>
    <w:rsid w:val="003E4FC8"/>
    <w:rsid w:val="003E5320"/>
    <w:rsid w:val="003E62E0"/>
    <w:rsid w:val="003E632B"/>
    <w:rsid w:val="003F60F7"/>
    <w:rsid w:val="003F6569"/>
    <w:rsid w:val="00401003"/>
    <w:rsid w:val="004045D6"/>
    <w:rsid w:val="00404E1A"/>
    <w:rsid w:val="00426C18"/>
    <w:rsid w:val="00440225"/>
    <w:rsid w:val="00441BF7"/>
    <w:rsid w:val="00463E1D"/>
    <w:rsid w:val="00486D2D"/>
    <w:rsid w:val="004922A8"/>
    <w:rsid w:val="00493B06"/>
    <w:rsid w:val="004A7E9A"/>
    <w:rsid w:val="004B3B40"/>
    <w:rsid w:val="004D3F0A"/>
    <w:rsid w:val="004E193F"/>
    <w:rsid w:val="004F0D1F"/>
    <w:rsid w:val="004F1E6F"/>
    <w:rsid w:val="004F3002"/>
    <w:rsid w:val="0050029F"/>
    <w:rsid w:val="00501413"/>
    <w:rsid w:val="00516A4F"/>
    <w:rsid w:val="00517F4B"/>
    <w:rsid w:val="00530762"/>
    <w:rsid w:val="00533A33"/>
    <w:rsid w:val="0053511E"/>
    <w:rsid w:val="00541F4D"/>
    <w:rsid w:val="005451F3"/>
    <w:rsid w:val="005555F5"/>
    <w:rsid w:val="00561DAF"/>
    <w:rsid w:val="00575FEA"/>
    <w:rsid w:val="00577D6E"/>
    <w:rsid w:val="00586BFD"/>
    <w:rsid w:val="005920C0"/>
    <w:rsid w:val="00592145"/>
    <w:rsid w:val="005A7EE2"/>
    <w:rsid w:val="005B4073"/>
    <w:rsid w:val="005D3044"/>
    <w:rsid w:val="005F0CF2"/>
    <w:rsid w:val="005F53CF"/>
    <w:rsid w:val="00603D48"/>
    <w:rsid w:val="00604543"/>
    <w:rsid w:val="00604971"/>
    <w:rsid w:val="00627B39"/>
    <w:rsid w:val="006371BA"/>
    <w:rsid w:val="00644B68"/>
    <w:rsid w:val="00645DBB"/>
    <w:rsid w:val="00646232"/>
    <w:rsid w:val="0065378F"/>
    <w:rsid w:val="00654F13"/>
    <w:rsid w:val="00663BC2"/>
    <w:rsid w:val="00671DEB"/>
    <w:rsid w:val="006754CD"/>
    <w:rsid w:val="00692ABF"/>
    <w:rsid w:val="006B165E"/>
    <w:rsid w:val="006B255F"/>
    <w:rsid w:val="006B7B0F"/>
    <w:rsid w:val="006C5E0F"/>
    <w:rsid w:val="006D6504"/>
    <w:rsid w:val="006F3E29"/>
    <w:rsid w:val="00703030"/>
    <w:rsid w:val="00703A71"/>
    <w:rsid w:val="00713F2E"/>
    <w:rsid w:val="0071765E"/>
    <w:rsid w:val="00741DCD"/>
    <w:rsid w:val="00743F7D"/>
    <w:rsid w:val="00763A66"/>
    <w:rsid w:val="00771F55"/>
    <w:rsid w:val="007B06E7"/>
    <w:rsid w:val="007C2115"/>
    <w:rsid w:val="007C7ECD"/>
    <w:rsid w:val="007F0875"/>
    <w:rsid w:val="008037A5"/>
    <w:rsid w:val="0080494A"/>
    <w:rsid w:val="008059CC"/>
    <w:rsid w:val="00853EBB"/>
    <w:rsid w:val="00865A5C"/>
    <w:rsid w:val="0087062F"/>
    <w:rsid w:val="0087155F"/>
    <w:rsid w:val="00874B9F"/>
    <w:rsid w:val="0087651B"/>
    <w:rsid w:val="00881F9B"/>
    <w:rsid w:val="00893AF4"/>
    <w:rsid w:val="008A1FFF"/>
    <w:rsid w:val="008A7DCF"/>
    <w:rsid w:val="008C05A5"/>
    <w:rsid w:val="008C7ECB"/>
    <w:rsid w:val="008D312E"/>
    <w:rsid w:val="008D60F6"/>
    <w:rsid w:val="008E17C7"/>
    <w:rsid w:val="008E4077"/>
    <w:rsid w:val="008E5C77"/>
    <w:rsid w:val="008F09A8"/>
    <w:rsid w:val="008F7C03"/>
    <w:rsid w:val="0090385F"/>
    <w:rsid w:val="00904400"/>
    <w:rsid w:val="009172C0"/>
    <w:rsid w:val="009216B1"/>
    <w:rsid w:val="0095618C"/>
    <w:rsid w:val="00957404"/>
    <w:rsid w:val="0097119D"/>
    <w:rsid w:val="009737CD"/>
    <w:rsid w:val="00973873"/>
    <w:rsid w:val="009A32D5"/>
    <w:rsid w:val="009B2D4F"/>
    <w:rsid w:val="009B37A4"/>
    <w:rsid w:val="009B69FE"/>
    <w:rsid w:val="009D753F"/>
    <w:rsid w:val="009E55BE"/>
    <w:rsid w:val="009F65CE"/>
    <w:rsid w:val="00A11727"/>
    <w:rsid w:val="00A11CCE"/>
    <w:rsid w:val="00A14940"/>
    <w:rsid w:val="00A224D0"/>
    <w:rsid w:val="00A3057A"/>
    <w:rsid w:val="00A416CB"/>
    <w:rsid w:val="00A576E9"/>
    <w:rsid w:val="00A65537"/>
    <w:rsid w:val="00A735F5"/>
    <w:rsid w:val="00A874E8"/>
    <w:rsid w:val="00A94EB9"/>
    <w:rsid w:val="00A975A9"/>
    <w:rsid w:val="00AA3A84"/>
    <w:rsid w:val="00AA45B1"/>
    <w:rsid w:val="00AD37AB"/>
    <w:rsid w:val="00AE459A"/>
    <w:rsid w:val="00AE5F8A"/>
    <w:rsid w:val="00AF2F6C"/>
    <w:rsid w:val="00B00178"/>
    <w:rsid w:val="00B101C9"/>
    <w:rsid w:val="00B13CA9"/>
    <w:rsid w:val="00B14D74"/>
    <w:rsid w:val="00B15377"/>
    <w:rsid w:val="00B15BA0"/>
    <w:rsid w:val="00B2310B"/>
    <w:rsid w:val="00B3244C"/>
    <w:rsid w:val="00B33B69"/>
    <w:rsid w:val="00B3785F"/>
    <w:rsid w:val="00B37F66"/>
    <w:rsid w:val="00B616B2"/>
    <w:rsid w:val="00B62479"/>
    <w:rsid w:val="00B6265C"/>
    <w:rsid w:val="00B67EC9"/>
    <w:rsid w:val="00B83ED7"/>
    <w:rsid w:val="00B91D40"/>
    <w:rsid w:val="00BA747C"/>
    <w:rsid w:val="00BA77DA"/>
    <w:rsid w:val="00BC6C3F"/>
    <w:rsid w:val="00BD134B"/>
    <w:rsid w:val="00BE5779"/>
    <w:rsid w:val="00BE5F89"/>
    <w:rsid w:val="00BE7B41"/>
    <w:rsid w:val="00BF5A81"/>
    <w:rsid w:val="00C07585"/>
    <w:rsid w:val="00C12576"/>
    <w:rsid w:val="00C4195B"/>
    <w:rsid w:val="00C51469"/>
    <w:rsid w:val="00C71F6D"/>
    <w:rsid w:val="00C77006"/>
    <w:rsid w:val="00C836F5"/>
    <w:rsid w:val="00CA6C17"/>
    <w:rsid w:val="00CB48B1"/>
    <w:rsid w:val="00CC4327"/>
    <w:rsid w:val="00CC5879"/>
    <w:rsid w:val="00CD38DA"/>
    <w:rsid w:val="00CD51D0"/>
    <w:rsid w:val="00CE7163"/>
    <w:rsid w:val="00CF1306"/>
    <w:rsid w:val="00D00DA8"/>
    <w:rsid w:val="00D01090"/>
    <w:rsid w:val="00D01349"/>
    <w:rsid w:val="00D15D33"/>
    <w:rsid w:val="00D2491C"/>
    <w:rsid w:val="00D26930"/>
    <w:rsid w:val="00D311F7"/>
    <w:rsid w:val="00D36653"/>
    <w:rsid w:val="00D540E6"/>
    <w:rsid w:val="00D654F5"/>
    <w:rsid w:val="00D82A4D"/>
    <w:rsid w:val="00D85D00"/>
    <w:rsid w:val="00DB380D"/>
    <w:rsid w:val="00DE5A33"/>
    <w:rsid w:val="00DE5FEA"/>
    <w:rsid w:val="00DF34BC"/>
    <w:rsid w:val="00E07529"/>
    <w:rsid w:val="00E07F25"/>
    <w:rsid w:val="00E12D78"/>
    <w:rsid w:val="00E3371A"/>
    <w:rsid w:val="00E409D8"/>
    <w:rsid w:val="00E4180B"/>
    <w:rsid w:val="00E430DE"/>
    <w:rsid w:val="00E457BB"/>
    <w:rsid w:val="00E47830"/>
    <w:rsid w:val="00E5298E"/>
    <w:rsid w:val="00E54A02"/>
    <w:rsid w:val="00E61A96"/>
    <w:rsid w:val="00E735AB"/>
    <w:rsid w:val="00E75B4C"/>
    <w:rsid w:val="00E93A6C"/>
    <w:rsid w:val="00EA4A23"/>
    <w:rsid w:val="00EA7DC4"/>
    <w:rsid w:val="00EB5F79"/>
    <w:rsid w:val="00EC0CF2"/>
    <w:rsid w:val="00EC4684"/>
    <w:rsid w:val="00ED6A4E"/>
    <w:rsid w:val="00EE2DF1"/>
    <w:rsid w:val="00F04611"/>
    <w:rsid w:val="00F23744"/>
    <w:rsid w:val="00F412E4"/>
    <w:rsid w:val="00F50AD5"/>
    <w:rsid w:val="00F60774"/>
    <w:rsid w:val="00F62C7F"/>
    <w:rsid w:val="00F73BD7"/>
    <w:rsid w:val="00F7597E"/>
    <w:rsid w:val="00F95852"/>
    <w:rsid w:val="00FA3923"/>
    <w:rsid w:val="00FB2B36"/>
    <w:rsid w:val="00FB52A0"/>
    <w:rsid w:val="00FB5C3D"/>
    <w:rsid w:val="00FF57C7"/>
    <w:rsid w:val="00FF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1F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DF1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879"/>
    <w:pPr>
      <w:widowControl/>
      <w:wordWrap/>
      <w:autoSpaceDE/>
      <w:autoSpaceDN/>
      <w:spacing w:before="240" w:after="240" w:line="240" w:lineRule="auto"/>
      <w:jc w:val="left"/>
      <w:outlineLvl w:val="1"/>
    </w:pPr>
    <w:rPr>
      <w:rFonts w:ascii="Arial" w:hAnsi="Arial" w:cs="Arial"/>
      <w:b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5879"/>
    <w:rPr>
      <w:rFonts w:ascii="Arial" w:hAnsi="Arial" w:cs="Arial"/>
      <w:b/>
      <w:sz w:val="22"/>
      <w:szCs w:val="22"/>
      <w:lang w:val="en-US" w:eastAsia="zh-TW"/>
    </w:rPr>
  </w:style>
  <w:style w:type="table" w:customStyle="1" w:styleId="10">
    <w:name w:val="10"/>
    <w:basedOn w:val="TableNormal"/>
    <w:rsid w:val="00CC5879"/>
    <w:rPr>
      <w:rFonts w:ascii="Arial" w:hAnsi="Arial" w:cs="Arial"/>
      <w:sz w:val="22"/>
      <w:szCs w:val="22"/>
      <w:lang w:val="en-US"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5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879"/>
    <w:rPr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79"/>
  </w:style>
  <w:style w:type="paragraph" w:styleId="BalloonText">
    <w:name w:val="Balloon Text"/>
    <w:basedOn w:val="Normal"/>
    <w:link w:val="BalloonTextChar"/>
    <w:uiPriority w:val="99"/>
    <w:semiHidden/>
    <w:unhideWhenUsed/>
    <w:rsid w:val="006B7B0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0F"/>
    <w:rPr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92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47C"/>
    <w:rPr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DF1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879"/>
    <w:pPr>
      <w:widowControl/>
      <w:wordWrap/>
      <w:autoSpaceDE/>
      <w:autoSpaceDN/>
      <w:spacing w:before="240" w:after="240" w:line="240" w:lineRule="auto"/>
      <w:jc w:val="left"/>
      <w:outlineLvl w:val="1"/>
    </w:pPr>
    <w:rPr>
      <w:rFonts w:ascii="Arial" w:hAnsi="Arial" w:cs="Arial"/>
      <w:b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5879"/>
    <w:rPr>
      <w:rFonts w:ascii="Arial" w:hAnsi="Arial" w:cs="Arial"/>
      <w:b/>
      <w:sz w:val="22"/>
      <w:szCs w:val="22"/>
      <w:lang w:val="en-US" w:eastAsia="zh-TW"/>
    </w:rPr>
  </w:style>
  <w:style w:type="table" w:customStyle="1" w:styleId="10">
    <w:name w:val="10"/>
    <w:basedOn w:val="TableNormal"/>
    <w:rsid w:val="00CC5879"/>
    <w:rPr>
      <w:rFonts w:ascii="Arial" w:hAnsi="Arial" w:cs="Arial"/>
      <w:sz w:val="22"/>
      <w:szCs w:val="22"/>
      <w:lang w:val="en-US"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5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879"/>
    <w:rPr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79"/>
  </w:style>
  <w:style w:type="paragraph" w:styleId="BalloonText">
    <w:name w:val="Balloon Text"/>
    <w:basedOn w:val="Normal"/>
    <w:link w:val="BalloonTextChar"/>
    <w:uiPriority w:val="99"/>
    <w:semiHidden/>
    <w:unhideWhenUsed/>
    <w:rsid w:val="006B7B0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0F"/>
    <w:rPr>
      <w:kern w:val="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92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47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79</Characters>
  <Application>Microsoft Office Word</Application>
  <DocSecurity>0</DocSecurity>
  <Lines>37</Lines>
  <Paragraphs>31</Paragraphs>
  <ScaleCrop>false</ScaleCrop>
  <Company>China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JJ LEE</dc:creator>
  <cp:lastModifiedBy>S3G_Reference_Citation_Sequence</cp:lastModifiedBy>
  <cp:revision>3</cp:revision>
  <dcterms:created xsi:type="dcterms:W3CDTF">2022-02-01T04:12:00Z</dcterms:created>
  <dcterms:modified xsi:type="dcterms:W3CDTF">2022-02-09T19:11:00Z</dcterms:modified>
</cp:coreProperties>
</file>